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E1A3A" w14:textId="3A9D35CD" w:rsidR="0040102D" w:rsidRPr="00AD56CF" w:rsidRDefault="0040102D" w:rsidP="0040102D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 w:rsidR="00BB686A">
        <w:rPr>
          <w:b/>
          <w:bCs/>
        </w:rPr>
        <w:t>5</w:t>
      </w:r>
      <w:r w:rsidRPr="00E06C9F">
        <w:rPr>
          <w:b/>
          <w:bCs/>
        </w:rPr>
        <w:t>.</w:t>
      </w:r>
      <w:r w:rsidRPr="00AD56CF">
        <w:rPr>
          <w:b/>
          <w:bCs/>
        </w:rPr>
        <w:t xml:space="preserve"> List of genes with expression </w:t>
      </w:r>
      <w:r>
        <w:rPr>
          <w:b/>
          <w:bCs/>
        </w:rPr>
        <w:t xml:space="preserve">in clinical isolates </w:t>
      </w:r>
      <w:r w:rsidR="00453255">
        <w:rPr>
          <w:b/>
          <w:bCs/>
        </w:rPr>
        <w:t>negatively</w:t>
      </w:r>
      <w:r w:rsidR="00773B5F">
        <w:rPr>
          <w:b/>
          <w:bCs/>
        </w:rPr>
        <w:t xml:space="preserve"> </w:t>
      </w:r>
      <w:r>
        <w:rPr>
          <w:b/>
          <w:bCs/>
        </w:rPr>
        <w:t>correlating with proportions of schizonts expressing</w:t>
      </w:r>
      <w:r w:rsidRPr="00AD56CF">
        <w:rPr>
          <w:b/>
          <w:bCs/>
        </w:rPr>
        <w:t xml:space="preserve"> MSPDBL2 protein </w:t>
      </w:r>
      <w:r>
        <w:rPr>
          <w:b/>
          <w:bCs/>
        </w:rPr>
        <w:t>by IFA</w:t>
      </w:r>
      <w:r w:rsidR="00773B5F">
        <w:rPr>
          <w:b/>
          <w:bCs/>
        </w:rPr>
        <w:t xml:space="preserve"> at significance values of P &lt; 0.001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5057"/>
      </w:tblGrid>
      <w:tr w:rsidR="00856DF2" w:rsidRPr="00453255" w14:paraId="4C6ECF6B" w14:textId="77777777" w:rsidTr="00856DF2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1D46" w14:textId="4797C760" w:rsidR="00856DF2" w:rsidRPr="00453255" w:rsidRDefault="00856DF2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AAE1" w14:textId="77777777" w:rsidR="00856DF2" w:rsidRPr="00453255" w:rsidRDefault="00856DF2" w:rsidP="00D96D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7910D" w14:textId="77777777" w:rsidR="00856DF2" w:rsidRDefault="00856DF2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2 fold</w:t>
            </w:r>
          </w:p>
          <w:p w14:paraId="456D4484" w14:textId="71F008A1" w:rsidR="00856DF2" w:rsidRDefault="00856DF2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eq</w:t>
            </w:r>
            <w:proofErr w:type="spellEnd"/>
          </w:p>
        </w:tc>
        <w:tc>
          <w:tcPr>
            <w:tcW w:w="5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60EA" w14:textId="247F5F07" w:rsidR="00856DF2" w:rsidRPr="00453255" w:rsidRDefault="00856DF2" w:rsidP="00453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p</w:t>
            </w:r>
            <w:r w:rsidRPr="004532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oduct </w:t>
            </w:r>
          </w:p>
        </w:tc>
      </w:tr>
      <w:tr w:rsidR="00856DF2" w:rsidRPr="00453255" w14:paraId="35C11B92" w14:textId="77777777" w:rsidTr="00856DF2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09D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805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636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32E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4229D" w14:textId="6B813A20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68</w:t>
            </w:r>
          </w:p>
        </w:tc>
        <w:tc>
          <w:tcPr>
            <w:tcW w:w="5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A5E" w14:textId="0BEA65E8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gamete release protein</w:t>
            </w:r>
          </w:p>
        </w:tc>
      </w:tr>
      <w:tr w:rsidR="00856DF2" w:rsidRPr="00453255" w14:paraId="48DDC32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C04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31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5C4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1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DC29" w14:textId="579FC10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9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F7C" w14:textId="48C0B6C1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onserved protein</w:t>
            </w:r>
          </w:p>
        </w:tc>
      </w:tr>
      <w:tr w:rsidR="00856DF2" w:rsidRPr="00453255" w14:paraId="4D755B7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C9C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50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517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8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A6D3" w14:textId="26BE116D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5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268" w14:textId="5B1DE6C3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hoptry-associated protein 2</w:t>
            </w:r>
          </w:p>
        </w:tc>
      </w:tr>
      <w:tr w:rsidR="00856DF2" w:rsidRPr="00453255" w14:paraId="02321BE4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2E1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1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D62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.2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1687" w14:textId="64AF462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5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1C5" w14:textId="704EBA4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NADP-specific glutamate dehydrogenase</w:t>
            </w:r>
          </w:p>
        </w:tc>
      </w:tr>
      <w:tr w:rsidR="00856DF2" w:rsidRPr="00453255" w14:paraId="41FDD05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B94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20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8A3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4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5AE1" w14:textId="33244CC5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6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1C1" w14:textId="0365FFB4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2</w:t>
            </w:r>
          </w:p>
        </w:tc>
      </w:tr>
      <w:tr w:rsidR="00856DF2" w:rsidRPr="00453255" w14:paraId="3714443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99E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610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9D9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8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F62F" w14:textId="12A1F74A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7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C8B" w14:textId="171E5650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histone H3</w:t>
            </w:r>
          </w:p>
        </w:tc>
      </w:tr>
      <w:tr w:rsidR="00856DF2" w:rsidRPr="00453255" w14:paraId="7F51460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EC6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45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468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4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8EA13" w14:textId="6A987D90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1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095" w14:textId="54AE289D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thioredoxin 2</w:t>
            </w:r>
          </w:p>
        </w:tc>
      </w:tr>
      <w:tr w:rsidR="00856DF2" w:rsidRPr="00453255" w14:paraId="7BA7B7C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6CC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77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728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0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DB4C" w14:textId="7715F98A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0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3DAB" w14:textId="4618BFFB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acyl-CoA binding protein</w:t>
            </w:r>
          </w:p>
        </w:tc>
      </w:tr>
      <w:tr w:rsidR="00856DF2" w:rsidRPr="00453255" w14:paraId="39C18CA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516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114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2D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1.5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31BA" w14:textId="2113297B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0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3FD" w14:textId="49AEC7A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homboid protease ROM1</w:t>
            </w:r>
          </w:p>
        </w:tc>
      </w:tr>
      <w:tr w:rsidR="00856DF2" w:rsidRPr="00453255" w14:paraId="2CF6F85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D69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028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FD6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3.8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04DE" w14:textId="772B2162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31E" w14:textId="74368129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RING zinc finger protein</w:t>
            </w:r>
          </w:p>
        </w:tc>
      </w:tr>
      <w:tr w:rsidR="00856DF2" w:rsidRPr="00453255" w14:paraId="6A08FD5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6E9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72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4BF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0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F576" w14:textId="4CAC944D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9BE" w14:textId="03F5A5F9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V-type ATPase V0 subunit e</w:t>
            </w:r>
          </w:p>
        </w:tc>
      </w:tr>
      <w:tr w:rsidR="00856DF2" w:rsidRPr="00453255" w14:paraId="5B8A6D4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5FD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1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90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6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34C4" w14:textId="13C236CD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2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82C" w14:textId="7A916596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4500E71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F5F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825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E0C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9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AA92" w14:textId="1CBD0E5F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4BEF" w14:textId="2B3C04C4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translation initiation factor IF-3</w:t>
            </w:r>
          </w:p>
        </w:tc>
      </w:tr>
      <w:tr w:rsidR="00856DF2" w:rsidRPr="00453255" w14:paraId="48C43C9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4D3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2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508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.6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E31E" w14:textId="1BDD1952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DF0" w14:textId="7A8F74EF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B686A">
              <w:rPr>
                <w:rFonts w:eastAsia="Times New Roman" w:cstheme="minorHAnsi"/>
                <w:color w:val="000000"/>
                <w:lang w:eastAsia="en-GB"/>
              </w:rPr>
              <w:t>palmitoyltransferase</w:t>
            </w:r>
            <w:proofErr w:type="spellEnd"/>
            <w:r w:rsidRPr="00BB686A">
              <w:rPr>
                <w:rFonts w:eastAsia="Times New Roman" w:cstheme="minorHAnsi"/>
                <w:color w:val="000000"/>
                <w:lang w:eastAsia="en-GB"/>
              </w:rPr>
              <w:t xml:space="preserve"> DHHC8</w:t>
            </w:r>
          </w:p>
        </w:tc>
      </w:tr>
      <w:tr w:rsidR="00856DF2" w:rsidRPr="00453255" w14:paraId="15EDAD5B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499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11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337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8.9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3E93" w14:textId="0C212B38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5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485" w14:textId="6766DE1F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6665E49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A22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0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BA0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8.9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8344" w14:textId="6F83C14F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6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941" w14:textId="50C17C25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14.1</w:t>
            </w:r>
          </w:p>
        </w:tc>
      </w:tr>
      <w:tr w:rsidR="00856DF2" w:rsidRPr="00453255" w14:paraId="6F2B1C2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A7E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5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69F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2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EEC29" w14:textId="2C9BD5DB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30E" w14:textId="72EC89C9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 xml:space="preserve">V-type </w:t>
            </w:r>
            <w:proofErr w:type="gramStart"/>
            <w:r w:rsidRPr="00BB686A">
              <w:rPr>
                <w:rFonts w:eastAsia="Times New Roman" w:cstheme="minorHAnsi"/>
                <w:color w:val="000000"/>
                <w:lang w:eastAsia="en-GB"/>
              </w:rPr>
              <w:t>H(</w:t>
            </w:r>
            <w:proofErr w:type="gramEnd"/>
            <w:r w:rsidRPr="00BB686A">
              <w:rPr>
                <w:rFonts w:eastAsia="Times New Roman" w:cstheme="minorHAnsi"/>
                <w:color w:val="000000"/>
                <w:lang w:eastAsia="en-GB"/>
              </w:rPr>
              <w:t>+)-translocating pyrophosphatase</w:t>
            </w:r>
          </w:p>
        </w:tc>
      </w:tr>
      <w:tr w:rsidR="00856DF2" w:rsidRPr="00453255" w14:paraId="244A5B0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290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24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4FA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3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8AFD" w14:textId="71680A99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.1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C12" w14:textId="7566E2B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early transcribed membrane protein 12</w:t>
            </w:r>
          </w:p>
        </w:tc>
      </w:tr>
      <w:tr w:rsidR="00856DF2" w:rsidRPr="00453255" w14:paraId="41AD468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2B5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42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6FFB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3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574F" w14:textId="3F6B79D5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7C4" w14:textId="6081B80B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ysteine-rich protective antigen</w:t>
            </w:r>
          </w:p>
        </w:tc>
      </w:tr>
      <w:tr w:rsidR="00856DF2" w:rsidRPr="00453255" w14:paraId="39FC577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D041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611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EF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2.9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9CBD" w14:textId="192DA9BD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3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6B1" w14:textId="68E85F51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60S ribosomal protein L39</w:t>
            </w:r>
          </w:p>
        </w:tc>
      </w:tr>
      <w:tr w:rsidR="00856DF2" w:rsidRPr="00453255" w14:paraId="410042B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10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455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6D7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3.1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A4B7" w14:textId="07D56479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4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0CF" w14:textId="7A92D13A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rotein tyrosine phosphatase</w:t>
            </w:r>
          </w:p>
        </w:tc>
      </w:tr>
      <w:tr w:rsidR="00856DF2" w:rsidRPr="00453255" w14:paraId="774077A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DF8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40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0BB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0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F261" w14:textId="207C1AE6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9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4F1" w14:textId="3BC8EA0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 (</w:t>
            </w:r>
            <w:proofErr w:type="spellStart"/>
            <w:r w:rsidRPr="00BB686A">
              <w:rPr>
                <w:rFonts w:eastAsia="Times New Roman" w:cstheme="minorHAnsi"/>
                <w:color w:val="000000"/>
                <w:lang w:eastAsia="en-GB"/>
              </w:rPr>
              <w:t>PHISTb</w:t>
            </w:r>
            <w:proofErr w:type="spellEnd"/>
            <w:r w:rsidRPr="00BB686A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</w:tr>
      <w:tr w:rsidR="00856DF2" w:rsidRPr="00453255" w14:paraId="4B36B78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7C9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211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59F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4.3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C3AC" w14:textId="5420B216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E383" w14:textId="02AA3E2C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UDP-N-acetylglucosamine transferase subunit ALG14</w:t>
            </w:r>
          </w:p>
        </w:tc>
      </w:tr>
      <w:tr w:rsidR="00856DF2" w:rsidRPr="00453255" w14:paraId="3CA9AF6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D4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0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497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3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1BA4" w14:textId="055CC93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85BF" w14:textId="55A28556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2579344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30A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1339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624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5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AFA92" w14:textId="53A0FB6E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FF4" w14:textId="3B4B55E5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cytochrome c oxidase subunit ApiCOX14</w:t>
            </w:r>
          </w:p>
        </w:tc>
      </w:tr>
      <w:tr w:rsidR="00856DF2" w:rsidRPr="00453255" w14:paraId="6844155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07C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F3D7_0730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77C" w14:textId="7777777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7.8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86A1" w14:textId="61DA95BB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1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82B" w14:textId="0FDB9EB7" w:rsidR="00856DF2" w:rsidRPr="00BB686A" w:rsidRDefault="00856DF2" w:rsidP="00856DF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686A">
              <w:rPr>
                <w:rFonts w:eastAsia="Times New Roman" w:cstheme="minorHAns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24DD29E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444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1F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5453" w14:textId="19AF20E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8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443" w14:textId="668DB88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1.1</w:t>
            </w:r>
          </w:p>
        </w:tc>
      </w:tr>
      <w:tr w:rsidR="00856DF2" w:rsidRPr="00453255" w14:paraId="6FA027A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2A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29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AE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0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3AED" w14:textId="6E8EA61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99C" w14:textId="366BF31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acrophage migration inhibitory factor</w:t>
            </w:r>
          </w:p>
        </w:tc>
      </w:tr>
      <w:tr w:rsidR="00856DF2" w:rsidRPr="00453255" w14:paraId="16CF1E7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7CB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05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C4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C5EF" w14:textId="7187C96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0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C80" w14:textId="08368F2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olyunsaturated fatty acid elongation enzyme</w:t>
            </w:r>
          </w:p>
        </w:tc>
      </w:tr>
      <w:tr w:rsidR="00856DF2" w:rsidRPr="00453255" w14:paraId="3FBE13E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22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01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8FD7" w14:textId="0147569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680" w14:textId="4DF91CB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5180A9D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AB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8A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D22D" w14:textId="28D243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D04" w14:textId="7DCE128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</w:t>
            </w:r>
          </w:p>
        </w:tc>
      </w:tr>
      <w:tr w:rsidR="00856DF2" w:rsidRPr="00453255" w14:paraId="1262BAF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80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26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AD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8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F8E5" w14:textId="2572E6D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CC84" w14:textId="1893F72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0161E99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C25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1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D7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DF64" w14:textId="440E13A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465" w14:textId="1EC265F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DP-diacylglycerol--inositol 3-phosphatidyltransferase</w:t>
            </w:r>
          </w:p>
        </w:tc>
      </w:tr>
      <w:tr w:rsidR="00856DF2" w:rsidRPr="00453255" w14:paraId="59C3F32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7F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18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75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3323" w14:textId="6B145AB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F5C" w14:textId="4EFFB71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fficking protein particle complex subunit 3</w:t>
            </w:r>
          </w:p>
        </w:tc>
      </w:tr>
      <w:tr w:rsidR="00856DF2" w:rsidRPr="00453255" w14:paraId="17BD66E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81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6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12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852E" w14:textId="06EA439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8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CD4" w14:textId="1EF99A6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NA mismatch repair protein MSH2</w:t>
            </w:r>
          </w:p>
        </w:tc>
      </w:tr>
      <w:tr w:rsidR="00856DF2" w:rsidRPr="00453255" w14:paraId="4A8BF9B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06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7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A8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AB62" w14:textId="642F57B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AE7" w14:textId="0A961EE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6B27B36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07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0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5A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EAEC" w14:textId="0744BDE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219" w14:textId="18B7A72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VFT protein</w:t>
            </w:r>
          </w:p>
        </w:tc>
      </w:tr>
      <w:tr w:rsidR="00856DF2" w:rsidRPr="00453255" w14:paraId="139B59F4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A42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37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703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7A5C" w14:textId="733535A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1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9C0" w14:textId="6405327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alcium-dependent protein kinase 5</w:t>
            </w:r>
          </w:p>
        </w:tc>
      </w:tr>
      <w:tr w:rsidR="00856DF2" w:rsidRPr="00453255" w14:paraId="2EFFDC1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8E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DC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7034" w14:textId="5B5759F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4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895" w14:textId="20FBFCA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1.2</w:t>
            </w:r>
          </w:p>
        </w:tc>
      </w:tr>
      <w:tr w:rsidR="00856DF2" w:rsidRPr="00453255" w14:paraId="0E4B09F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51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27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44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61FB" w14:textId="4123824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D28" w14:textId="30F288A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2AF55F0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F3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121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FE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17C6" w14:textId="0A4A531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209" w14:textId="0FC8C8E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ND2 domain-containing protein</w:t>
            </w:r>
          </w:p>
        </w:tc>
      </w:tr>
      <w:tr w:rsidR="00856DF2" w:rsidRPr="00453255" w14:paraId="1254433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897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4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26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0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D84A" w14:textId="6063272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3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764C" w14:textId="0489BB1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20A899CB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7C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7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88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F175" w14:textId="56E2A03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586" w14:textId="10A8698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7640BE4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87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67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4171" w14:textId="4F28768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424" w14:textId="3B6CE7E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PI associated protein</w:t>
            </w:r>
          </w:p>
        </w:tc>
      </w:tr>
      <w:tr w:rsidR="00856DF2" w:rsidRPr="00453255" w14:paraId="24B0924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F6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7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0C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A43F" w14:textId="5E57129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16C" w14:textId="107D7DC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5CC11548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738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19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5F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0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49BC" w14:textId="4D723CD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7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692" w14:textId="3F5CD40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hioredoxin-like protein 1</w:t>
            </w:r>
          </w:p>
        </w:tc>
      </w:tr>
      <w:tr w:rsidR="00856DF2" w:rsidRPr="00453255" w14:paraId="6F6D233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47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16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65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183E" w14:textId="3295179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38C" w14:textId="5B9F988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DP-ribosylation factor</w:t>
            </w:r>
          </w:p>
        </w:tc>
      </w:tr>
      <w:tr w:rsidR="00856DF2" w:rsidRPr="00453255" w14:paraId="57EC75E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3B2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0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78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5F94" w14:textId="1CB5DB2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4CB" w14:textId="292AACC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AP2-like protein</w:t>
            </w:r>
          </w:p>
        </w:tc>
      </w:tr>
      <w:tr w:rsidR="00856DF2" w:rsidRPr="00453255" w14:paraId="4AF6BE54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78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27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19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2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40A8" w14:textId="07A48FC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327" w14:textId="7EE6925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RAL/TRIO domain-containing protein</w:t>
            </w:r>
          </w:p>
        </w:tc>
      </w:tr>
      <w:tr w:rsidR="00856DF2" w:rsidRPr="00453255" w14:paraId="495B509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A3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24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70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4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2D75" w14:textId="4F2D8D4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288" w14:textId="7C256A6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ELI domain-containing protein</w:t>
            </w:r>
          </w:p>
        </w:tc>
      </w:tr>
      <w:tr w:rsidR="00856DF2" w:rsidRPr="00453255" w14:paraId="750E96B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F9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5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F8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9FD4" w14:textId="2190D20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E69" w14:textId="3E2FC51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NA-directed RNA polymerase II 16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kD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unit</w:t>
            </w:r>
          </w:p>
        </w:tc>
      </w:tr>
      <w:tr w:rsidR="00856DF2" w:rsidRPr="00453255" w14:paraId="44197914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E47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1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2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0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5EAF" w14:textId="4BD6211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6EE" w14:textId="650862C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naphase-promoting complex subunit 3</w:t>
            </w:r>
          </w:p>
        </w:tc>
      </w:tr>
      <w:tr w:rsidR="00856DF2" w:rsidRPr="00453255" w14:paraId="63D1F5D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E5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CC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FF4F" w14:textId="70C08BA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ABC" w14:textId="4E5A078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elenoprotein</w:t>
            </w:r>
            <w:proofErr w:type="spellEnd"/>
          </w:p>
        </w:tc>
      </w:tr>
      <w:tr w:rsidR="00856DF2" w:rsidRPr="00453255" w14:paraId="664F140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0E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17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452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83B5" w14:textId="25BA822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9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D34" w14:textId="7BF567E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</w:t>
            </w:r>
          </w:p>
        </w:tc>
      </w:tr>
      <w:tr w:rsidR="00856DF2" w:rsidRPr="00453255" w14:paraId="37BB6B9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5B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9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94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1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2E36" w14:textId="7F1ED43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835D" w14:textId="78E9686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ibulose-phosphate 3-epimerase</w:t>
            </w:r>
          </w:p>
        </w:tc>
      </w:tr>
      <w:tr w:rsidR="00856DF2" w:rsidRPr="00453255" w14:paraId="27DC117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8E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10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C5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A1A1" w14:textId="5CC07D4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533" w14:textId="2AF196F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uccinate dehydrogenase subunit 4</w:t>
            </w:r>
          </w:p>
        </w:tc>
      </w:tr>
      <w:tr w:rsidR="00856DF2" w:rsidRPr="00453255" w14:paraId="2F816F4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0E6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4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78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2FC47" w14:textId="5F93D0B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4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049" w14:textId="6AFA68C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332C3C0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49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CC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68E7" w14:textId="44BA928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E29" w14:textId="58E5030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filin</w:t>
            </w:r>
          </w:p>
        </w:tc>
      </w:tr>
      <w:tr w:rsidR="00856DF2" w:rsidRPr="00453255" w14:paraId="368D10D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56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7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6F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4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769EB" w14:textId="44936E8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B0D" w14:textId="2B6F50B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26</w:t>
            </w:r>
          </w:p>
        </w:tc>
      </w:tr>
      <w:tr w:rsidR="00856DF2" w:rsidRPr="00453255" w14:paraId="58FCD9B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77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0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86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D837" w14:textId="6703063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7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17E" w14:textId="4827517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bable protein</w:t>
            </w:r>
          </w:p>
        </w:tc>
      </w:tr>
      <w:tr w:rsidR="00856DF2" w:rsidRPr="00453255" w14:paraId="78AC3C2B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34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04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6F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8476" w14:textId="7A11F3B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7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1F4" w14:textId="3C0C8B7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475E850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61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5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AF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7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EEF0" w14:textId="1DBEE8B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8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5EB" w14:textId="2D99851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hyp6)</w:t>
            </w:r>
          </w:p>
        </w:tc>
      </w:tr>
      <w:tr w:rsidR="00856DF2" w:rsidRPr="00453255" w14:paraId="35119F5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2B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4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81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1.9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29EB" w14:textId="3FF210B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897" w14:textId="47426BB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NA-directed RNA polymerase III subunit RPC8</w:t>
            </w:r>
          </w:p>
        </w:tc>
      </w:tr>
      <w:tr w:rsidR="00856DF2" w:rsidRPr="00453255" w14:paraId="6C316A4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6F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28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68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0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03FC" w14:textId="44790A3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CC3" w14:textId="6B510AA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asome maturation factor UMP1</w:t>
            </w:r>
          </w:p>
        </w:tc>
      </w:tr>
      <w:tr w:rsidR="00856DF2" w:rsidRPr="00453255" w14:paraId="106618D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28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8E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0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A1E2" w14:textId="7289948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3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3DF" w14:textId="378CA78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GDP-mannose 4,6-dehydratase</w:t>
            </w:r>
          </w:p>
        </w:tc>
      </w:tr>
      <w:tr w:rsidR="00856DF2" w:rsidRPr="00453255" w14:paraId="51D03CA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57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1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9F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D36A8" w14:textId="2312FF5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C82" w14:textId="4209206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6S proteasome regulatory subunit RPN12</w:t>
            </w:r>
          </w:p>
        </w:tc>
      </w:tr>
      <w:tr w:rsidR="00856DF2" w:rsidRPr="00453255" w14:paraId="50E13B5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B4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38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B4D3" w14:textId="2ADB7F3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C5D" w14:textId="2896B50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21</w:t>
            </w:r>
          </w:p>
        </w:tc>
      </w:tr>
      <w:tr w:rsidR="00856DF2" w:rsidRPr="00453255" w14:paraId="071D528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BE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26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1A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2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C1A4" w14:textId="41ABE7B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E126" w14:textId="54A1DB3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ytochrome b-c1 complex subunit 6</w:t>
            </w:r>
          </w:p>
        </w:tc>
      </w:tr>
      <w:tr w:rsidR="00856DF2" w:rsidRPr="00453255" w14:paraId="0EB1E16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28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25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99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3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A69D" w14:textId="7AE58B6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D1E" w14:textId="6E08A9A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</w:t>
            </w:r>
          </w:p>
        </w:tc>
      </w:tr>
      <w:tr w:rsidR="00856DF2" w:rsidRPr="00453255" w14:paraId="62313C3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44B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4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59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4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0C1E" w14:textId="53210D0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26D" w14:textId="0641B65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itochondrial import inner membrane translocase</w:t>
            </w:r>
          </w:p>
        </w:tc>
      </w:tr>
      <w:tr w:rsidR="00856DF2" w:rsidRPr="00453255" w14:paraId="02F5B9D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F0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17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5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FA41" w14:textId="35FD00D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1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D3B" w14:textId="2A2397D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ysophospholipase</w:t>
            </w:r>
            <w:proofErr w:type="spellEnd"/>
          </w:p>
        </w:tc>
      </w:tr>
      <w:tr w:rsidR="00856DF2" w:rsidRPr="00453255" w14:paraId="683833D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AA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67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EB5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7D06" w14:textId="4615D5E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27E" w14:textId="0C24547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539DC28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85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2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F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A3217" w14:textId="4EBCCA2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EC6B" w14:textId="14CE2B9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521B502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800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8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FF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6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9797" w14:textId="3BA4FB7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2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DDD" w14:textId="3910831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785FDA3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4D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8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F0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7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7D74" w14:textId="434FB2E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4DE" w14:textId="0BA1695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in kinase 2</w:t>
            </w:r>
          </w:p>
        </w:tc>
      </w:tr>
      <w:tr w:rsidR="00856DF2" w:rsidRPr="00453255" w14:paraId="376AF13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20F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33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E1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2.8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0D33" w14:textId="638F74B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220" w14:textId="59A39EF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romatin assembly factor 1 P55 subunit</w:t>
            </w:r>
          </w:p>
        </w:tc>
      </w:tr>
      <w:tr w:rsidR="00856DF2" w:rsidRPr="00453255" w14:paraId="2E490D0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6E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24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59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0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7C5C" w14:textId="117CF1F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6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956" w14:textId="10624DB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ipase maturation factor</w:t>
            </w:r>
          </w:p>
        </w:tc>
      </w:tr>
      <w:tr w:rsidR="00856DF2" w:rsidRPr="00453255" w14:paraId="5E18368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E6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01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B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86C1" w14:textId="015C2D2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0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8DD" w14:textId="38EE8EF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367957A8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B6A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8D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2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F883" w14:textId="483D44D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F426" w14:textId="2A11589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isulfid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isomerase</w:t>
            </w:r>
          </w:p>
        </w:tc>
      </w:tr>
      <w:tr w:rsidR="00856DF2" w:rsidRPr="00453255" w14:paraId="1DA0A42B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9A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13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7F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C55C" w14:textId="7187398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6A6" w14:textId="4CCAC15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6921C1A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4D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32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20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190C" w14:textId="6BB80A7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C1D" w14:textId="6368133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quaglyceroporin</w:t>
            </w:r>
          </w:p>
        </w:tc>
      </w:tr>
      <w:tr w:rsidR="00856DF2" w:rsidRPr="00453255" w14:paraId="1693D58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08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0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10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6F7D" w14:textId="0E77AB8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67F" w14:textId="26EBA2B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PI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annosyltransferas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856DF2" w:rsidRPr="00453255" w14:paraId="2976757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92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6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3E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4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494B" w14:textId="1FFC9B4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68B" w14:textId="3C3AECA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osphatidylserine synthase</w:t>
            </w:r>
          </w:p>
        </w:tc>
      </w:tr>
      <w:tr w:rsidR="00856DF2" w:rsidRPr="00453255" w14:paraId="30BD4B3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12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C20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5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40D0" w14:textId="38DE044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DEE" w14:textId="0F868EA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0S ribosomal protein L31</w:t>
            </w:r>
          </w:p>
        </w:tc>
      </w:tr>
      <w:tr w:rsidR="00856DF2" w:rsidRPr="00453255" w14:paraId="4293DDD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F7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125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9D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63BC" w14:textId="3857F46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8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CAB" w14:textId="2EEF4DB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itinase</w:t>
            </w:r>
          </w:p>
        </w:tc>
      </w:tr>
      <w:tr w:rsidR="00856DF2" w:rsidRPr="00453255" w14:paraId="402C40E7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6C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113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A1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DD51F" w14:textId="214926D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1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53D" w14:textId="714FFF9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X3CL1-binding protein 1</w:t>
            </w:r>
          </w:p>
        </w:tc>
      </w:tr>
      <w:tr w:rsidR="00856DF2" w:rsidRPr="00453255" w14:paraId="33D4BF1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E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19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78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6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BBD9" w14:textId="0E63916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9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9A6" w14:textId="1EB5CAD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6 snRNA-associated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m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 protein LSm3</w:t>
            </w:r>
          </w:p>
        </w:tc>
      </w:tr>
      <w:tr w:rsidR="00856DF2" w:rsidRPr="00453255" w14:paraId="08698C2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90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04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B5B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8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F286" w14:textId="1CCEA01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23E" w14:textId="185D3A5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bacterial histone-like protein</w:t>
            </w:r>
          </w:p>
        </w:tc>
      </w:tr>
      <w:tr w:rsidR="00856DF2" w:rsidRPr="00453255" w14:paraId="21BDFBA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389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54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B1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4BA5" w14:textId="3DE18E7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A7C" w14:textId="05CBCD2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ro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ulfur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uster assembly protein</w:t>
            </w:r>
          </w:p>
        </w:tc>
      </w:tr>
      <w:tr w:rsidR="00856DF2" w:rsidRPr="00453255" w14:paraId="348B250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F39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2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F1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BF73" w14:textId="112356D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25D" w14:textId="0C27DEE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6 snRNA-associated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m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 protein LSm6</w:t>
            </w:r>
          </w:p>
        </w:tc>
      </w:tr>
      <w:tr w:rsidR="00856DF2" w:rsidRPr="00453255" w14:paraId="7BB86E4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79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06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B0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3.9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C43F" w14:textId="13C6D69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5C6" w14:textId="3B80961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V-type proton ATPase subunit H</w:t>
            </w:r>
          </w:p>
        </w:tc>
      </w:tr>
      <w:tr w:rsidR="00856DF2" w:rsidRPr="00453255" w14:paraId="19B2A6E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3D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0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E7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2660" w14:textId="4E221A1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9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1AC" w14:textId="44BA75F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hyp16)</w:t>
            </w:r>
          </w:p>
        </w:tc>
      </w:tr>
      <w:tr w:rsidR="00856DF2" w:rsidRPr="00453255" w14:paraId="7964DD9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17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30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9B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0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5D83" w14:textId="0D4FE50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8DF" w14:textId="4468F9B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P-dependent protease subunit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lpQ</w:t>
            </w:r>
            <w:proofErr w:type="spellEnd"/>
          </w:p>
        </w:tc>
      </w:tr>
      <w:tr w:rsidR="00856DF2" w:rsidRPr="00453255" w14:paraId="1C1CDFA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79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20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DE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1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4B26" w14:textId="4D1152D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C85" w14:textId="62502C6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histone H2A.Z</w:t>
            </w:r>
          </w:p>
        </w:tc>
      </w:tr>
      <w:tr w:rsidR="00856DF2" w:rsidRPr="00453255" w14:paraId="5A3FC89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ED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4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23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2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F0A9" w14:textId="2CA40F7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0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DAF" w14:textId="3726B65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b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6DF2" w:rsidRPr="00453255" w14:paraId="3D78A54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3F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9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B3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3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31DF" w14:textId="2CF34B9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1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325" w14:textId="7476610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c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6DF2" w:rsidRPr="00453255" w14:paraId="6355FE6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CA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14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CB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3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C80F" w14:textId="0CA87CA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9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CAB9" w14:textId="5D64257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ab5-interacting protein</w:t>
            </w:r>
          </w:p>
        </w:tc>
      </w:tr>
      <w:tr w:rsidR="00856DF2" w:rsidRPr="00453255" w14:paraId="4488203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EED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0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E5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4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63E0" w14:textId="36C322D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1A5C" w14:textId="7A4DC24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arly transcribed membrane protein 10.1</w:t>
            </w:r>
          </w:p>
        </w:tc>
      </w:tr>
      <w:tr w:rsidR="00856DF2" w:rsidRPr="00453255" w14:paraId="7FD1005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A2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47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B8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4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C48D" w14:textId="771C0B2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7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346" w14:textId="065E52A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lysophospholipase</w:t>
            </w:r>
            <w:proofErr w:type="spellEnd"/>
          </w:p>
        </w:tc>
      </w:tr>
      <w:tr w:rsidR="00856DF2" w:rsidRPr="00453255" w14:paraId="07FFAF6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25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9E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5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F494" w14:textId="09E41BA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5B2" w14:textId="45453BC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ethyltransferase</w:t>
            </w:r>
          </w:p>
        </w:tc>
      </w:tr>
      <w:tr w:rsidR="00856DF2" w:rsidRPr="00453255" w14:paraId="70FE3443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6B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16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CC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5346" w14:textId="0F068D4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F59" w14:textId="749A81B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NA-binding protein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usashi</w:t>
            </w:r>
            <w:proofErr w:type="spellEnd"/>
          </w:p>
        </w:tc>
      </w:tr>
      <w:tr w:rsidR="00856DF2" w:rsidRPr="00453255" w14:paraId="538A794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19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307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C8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6C26" w14:textId="0967611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4A1" w14:textId="57DA7FC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12</w:t>
            </w:r>
          </w:p>
        </w:tc>
      </w:tr>
      <w:tr w:rsidR="00856DF2" w:rsidRPr="00453255" w14:paraId="2B1F8E5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6D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42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5A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7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DF14" w14:textId="5E04B04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68F" w14:textId="4B95E7D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0S ribosomal protein S19</w:t>
            </w:r>
          </w:p>
        </w:tc>
      </w:tr>
      <w:tr w:rsidR="00856DF2" w:rsidRPr="00453255" w14:paraId="7BACFB7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08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00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91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8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2AE8" w14:textId="74EC915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.0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9C1F" w14:textId="2A36DB4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erine/threonine protein kinase, FIKK family</w:t>
            </w:r>
          </w:p>
        </w:tc>
      </w:tr>
      <w:tr w:rsidR="00856DF2" w:rsidRPr="00453255" w14:paraId="16901BB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285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13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1E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4.9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2DE6" w14:textId="32901A0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A2E" w14:textId="7D85C04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6755D2A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E1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3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76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8DE7" w14:textId="5D44837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1AB" w14:textId="79A39CC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ribosomal protein L27</w:t>
            </w:r>
          </w:p>
        </w:tc>
      </w:tr>
      <w:tr w:rsidR="00856DF2" w:rsidRPr="00453255" w14:paraId="5C076B8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8F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617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7E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72AB" w14:textId="2875750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6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54C" w14:textId="606D9F1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3484488A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15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10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469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4F8A" w14:textId="3D16875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AF6" w14:textId="0947F10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ORN repeat protein</w:t>
            </w:r>
          </w:p>
        </w:tc>
      </w:tr>
      <w:tr w:rsidR="00856DF2" w:rsidRPr="00453255" w14:paraId="621053D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05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105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93A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1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62AF" w14:textId="24532EF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7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916" w14:textId="08F9200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2DD429E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B1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18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6E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5.2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2177" w14:textId="263D4DB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EC47" w14:textId="2BCFC6B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dynamin-like protein</w:t>
            </w:r>
          </w:p>
        </w:tc>
      </w:tr>
      <w:tr w:rsidR="00856DF2" w:rsidRPr="00453255" w14:paraId="0F6165B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8A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25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12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1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5335" w14:textId="18DC123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DE78" w14:textId="1BF8C62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TP synthase-associated protein</w:t>
            </w:r>
          </w:p>
        </w:tc>
      </w:tr>
      <w:tr w:rsidR="00856DF2" w:rsidRPr="00453255" w14:paraId="41DAF3F9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888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1F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2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AE84" w14:textId="4DB4B26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44F" w14:textId="0642E2F6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osphopantothenate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-cysteine ligase</w:t>
            </w:r>
          </w:p>
        </w:tc>
      </w:tr>
      <w:tr w:rsidR="00856DF2" w:rsidRPr="00453255" w14:paraId="3D8D8ED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93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3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5F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6D1C" w14:textId="282D307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795" w14:textId="4178CBC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1BBDDB1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C72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4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69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4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EA1F" w14:textId="68A972F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3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BAA" w14:textId="0079ABC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hexose transporter</w:t>
            </w:r>
          </w:p>
        </w:tc>
      </w:tr>
      <w:tr w:rsidR="00856DF2" w:rsidRPr="00453255" w14:paraId="79EDD80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1D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04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0E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5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50A60" w14:textId="47AD365E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2BF" w14:textId="75288D6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syntaxin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Q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SNARE family</w:t>
            </w:r>
          </w:p>
        </w:tc>
      </w:tr>
      <w:tr w:rsidR="00856DF2" w:rsidRPr="00453255" w14:paraId="6301EA9B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8B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03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20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6.6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9B80" w14:textId="5B0B818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E24" w14:textId="352BBEA5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nscription elongation factor SPT4</w:t>
            </w:r>
          </w:p>
        </w:tc>
      </w:tr>
      <w:tr w:rsidR="00856DF2" w:rsidRPr="00453255" w14:paraId="16434CA8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BF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0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22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7664" w14:textId="6375CA0C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A28" w14:textId="58837C5A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EMP1-trafficking protein</w:t>
            </w:r>
          </w:p>
        </w:tc>
      </w:tr>
      <w:tr w:rsidR="00856DF2" w:rsidRPr="00453255" w14:paraId="25808821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0A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219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8EF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3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AC78" w14:textId="38D527A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93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54B" w14:textId="7538B12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</w:t>
            </w:r>
          </w:p>
        </w:tc>
      </w:tr>
      <w:tr w:rsidR="00856DF2" w:rsidRPr="00453255" w14:paraId="14C3A35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F9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3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15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7.7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9011" w14:textId="645FA7E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55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E6B" w14:textId="4472362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fficking protein particle complex subunit 2</w:t>
            </w:r>
          </w:p>
        </w:tc>
      </w:tr>
      <w:tr w:rsidR="00856DF2" w:rsidRPr="00453255" w14:paraId="7A0F2128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4A6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09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D5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1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810A" w14:textId="44B85DF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.7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911E" w14:textId="1A67DFD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hloroquine resistance transporter</w:t>
            </w:r>
          </w:p>
        </w:tc>
      </w:tr>
      <w:tr w:rsidR="00856DF2" w:rsidRPr="00453255" w14:paraId="5511E04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61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0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44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5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24B7" w14:textId="6FFAD1C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C26" w14:textId="611D18E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-like)</w:t>
            </w:r>
          </w:p>
        </w:tc>
      </w:tr>
      <w:tr w:rsidR="00856DF2" w:rsidRPr="00453255" w14:paraId="7A18FEE0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A8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253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F5E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5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13E0" w14:textId="044DDC5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67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2AE" w14:textId="019D4412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lasmodium exported protein (</w:t>
            </w: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HISTa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6DF2" w:rsidRPr="00453255" w14:paraId="00E1ABDD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5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10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D11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8.8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0E7B" w14:textId="3A09C50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CBF" w14:textId="538C27BB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actin-related protein</w:t>
            </w:r>
          </w:p>
        </w:tc>
      </w:tr>
      <w:tr w:rsidR="00856DF2" w:rsidRPr="00453255" w14:paraId="53405B8E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3E8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805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7ED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1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19DC" w14:textId="23D765F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8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C03" w14:textId="3581693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N-acetyltransferase, GNAT family</w:t>
            </w:r>
          </w:p>
        </w:tc>
      </w:tr>
      <w:tr w:rsidR="00856DF2" w:rsidRPr="00453255" w14:paraId="0C083E05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6D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93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8C4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9136" w14:textId="196FB430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70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25B" w14:textId="187FD874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gametocytogenesis-implicated protein</w:t>
            </w:r>
          </w:p>
        </w:tc>
      </w:tr>
      <w:tr w:rsidR="00856DF2" w:rsidRPr="00453255" w14:paraId="1D8E840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AF1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144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15B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3ED5" w14:textId="6D6047C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4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687" w14:textId="3392B1DD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mitochondrial large subunit ribosomal protein</w:t>
            </w:r>
          </w:p>
        </w:tc>
      </w:tr>
      <w:tr w:rsidR="00856DF2" w:rsidRPr="00453255" w14:paraId="150292A6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36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71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1F0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B42F" w14:textId="21AEEC9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403" w14:textId="267D3929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rotein</w:t>
            </w:r>
          </w:p>
        </w:tc>
      </w:tr>
      <w:tr w:rsidR="00856DF2" w:rsidRPr="00453255" w14:paraId="15B3BC9C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20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0506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563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5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3F2D3" w14:textId="4EB85A5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2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741" w14:textId="753B443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conserved Plasmodium protein</w:t>
            </w:r>
          </w:p>
        </w:tc>
      </w:tr>
      <w:tr w:rsidR="00856DF2" w:rsidRPr="00453255" w14:paraId="0743C7B2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77E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F3D7_11056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80C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62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2659B58" w14:textId="116DA501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60</w:t>
            </w:r>
          </w:p>
        </w:tc>
        <w:tc>
          <w:tcPr>
            <w:tcW w:w="5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C9F" w14:textId="7B777F8F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translocon</w:t>
            </w:r>
            <w:proofErr w:type="spellEnd"/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onent PTEX88</w:t>
            </w:r>
          </w:p>
        </w:tc>
      </w:tr>
      <w:tr w:rsidR="00856DF2" w:rsidRPr="00453255" w14:paraId="542D09EF" w14:textId="77777777" w:rsidTr="00856DF2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B987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F3D7_1331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EB25" w14:textId="77777777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9.78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17080" w14:textId="365FC718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65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DA3D" w14:textId="7F054553" w:rsidR="00856DF2" w:rsidRPr="00453255" w:rsidRDefault="00856DF2" w:rsidP="00856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3255">
              <w:rPr>
                <w:rFonts w:ascii="Calibri" w:eastAsia="Times New Roman" w:hAnsi="Calibri" w:cs="Calibri"/>
                <w:color w:val="000000"/>
                <w:lang w:eastAsia="en-GB"/>
              </w:rPr>
              <w:t>protein tyrosine phosphatase-like protein</w:t>
            </w:r>
          </w:p>
        </w:tc>
      </w:tr>
    </w:tbl>
    <w:p w14:paraId="0AF24AAF" w14:textId="6684A9FE" w:rsidR="00BB686A" w:rsidRDefault="00BB686A" w:rsidP="0040102D">
      <w:pPr>
        <w:jc w:val="both"/>
      </w:pPr>
      <w:r w:rsidRPr="00AD56CF">
        <w:t>Gene</w:t>
      </w:r>
      <w:r>
        <w:t>s</w:t>
      </w:r>
      <w:r w:rsidRPr="00AD56CF">
        <w:t xml:space="preserve"> identified with expression that </w:t>
      </w:r>
      <w:r>
        <w:t>correlated with</w:t>
      </w:r>
      <w:r w:rsidRPr="00AD56CF">
        <w:t xml:space="preserve"> MSPDBL2</w:t>
      </w:r>
      <w:r>
        <w:t xml:space="preserve"> expression</w:t>
      </w:r>
      <w:r w:rsidRPr="00AD56CF">
        <w:t xml:space="preserve"> treated as a continuous variable</w:t>
      </w:r>
      <w:r>
        <w:t xml:space="preserve">. </w:t>
      </w:r>
      <w:r w:rsidRPr="00AD56CF">
        <w:t xml:space="preserve">Using the p-value cut-off of &lt;0.001, </w:t>
      </w:r>
      <w:r>
        <w:t>130</w:t>
      </w:r>
      <w:r w:rsidRPr="00AD56CF">
        <w:t xml:space="preserve"> genes were identified to be highly significant</w:t>
      </w:r>
      <w:r>
        <w:t xml:space="preserve">ly negatively correlated. </w:t>
      </w:r>
    </w:p>
    <w:p w14:paraId="54AF40D8" w14:textId="77777777" w:rsidR="00BB686A" w:rsidRPr="00AD56CF" w:rsidRDefault="00BB686A" w:rsidP="0040102D">
      <w:pPr>
        <w:jc w:val="both"/>
      </w:pPr>
    </w:p>
    <w:sectPr w:rsidR="00BB686A" w:rsidRPr="00AD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D5D27" w14:textId="77777777" w:rsidR="00453255" w:rsidRDefault="00453255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453255" w:rsidRDefault="00453255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F85CC" w14:textId="77777777" w:rsidR="00453255" w:rsidRDefault="00453255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453255" w:rsidRDefault="00453255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069DB"/>
    <w:rsid w:val="00423553"/>
    <w:rsid w:val="00453255"/>
    <w:rsid w:val="004B400A"/>
    <w:rsid w:val="00734BEA"/>
    <w:rsid w:val="00773B5F"/>
    <w:rsid w:val="007C1D1A"/>
    <w:rsid w:val="007D5996"/>
    <w:rsid w:val="007F0E81"/>
    <w:rsid w:val="00805E1D"/>
    <w:rsid w:val="0082286E"/>
    <w:rsid w:val="00856DF2"/>
    <w:rsid w:val="00892881"/>
    <w:rsid w:val="008E0171"/>
    <w:rsid w:val="00A16DB2"/>
    <w:rsid w:val="00A61411"/>
    <w:rsid w:val="00A7218B"/>
    <w:rsid w:val="00B15613"/>
    <w:rsid w:val="00B67CEA"/>
    <w:rsid w:val="00BB686A"/>
    <w:rsid w:val="00CF4A7C"/>
    <w:rsid w:val="00D37A44"/>
    <w:rsid w:val="00D60B27"/>
    <w:rsid w:val="00D96D1A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1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6-30T16:26:00Z</dcterms:created>
  <dcterms:modified xsi:type="dcterms:W3CDTF">2022-06-30T16:26:00Z</dcterms:modified>
</cp:coreProperties>
</file>